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A. </w:t>
      </w:r>
      <w:r>
        <w:rPr>
          <w:rFonts w:cs="Times New Roman" w:ascii="Times New Roman" w:hAnsi="Times New Roman"/>
          <w:sz w:val="24"/>
          <w:szCs w:val="24"/>
          <w:lang w:val="en-US"/>
        </w:rPr>
        <w:t>Identification codes in pubMLST.org database and genotypic profiles of the 37 meningococcal invasive isolates included in the cgMLST comparison.</w:t>
      </w:r>
    </w:p>
    <w:p>
      <w:pPr>
        <w:pStyle w:val="Normal"/>
        <w:spacing w:lineRule="auto" w:line="240"/>
        <w:ind w:right="112" w:firstLine="709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§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Not applicable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8055610" cy="7188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5610" cy="7188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8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622"/>
                              <w:gridCol w:w="2080"/>
                              <w:gridCol w:w="1996"/>
                              <w:gridCol w:w="1996"/>
                              <w:gridCol w:w="1996"/>
                              <w:gridCol w:w="1996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ID number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erogroup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orA type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etA type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equence Type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lonal compl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it-IT"/>
                                    </w:rPr>
                                    <w:t>http://pubmlst.org/Neisseria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(ST)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(c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165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7-2,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1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40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41/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165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58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165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1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3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4497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2-1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3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2-1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3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1,10-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3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62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3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2-1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3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1,2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4-1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3587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3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7,16-3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8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3327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8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3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3-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6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4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3-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6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4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9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6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4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,10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1-8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4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41/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4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1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4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7-2,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9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929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4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3-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6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5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19,1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1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8758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5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1,16-3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ST-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8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5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-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1-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6349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41/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5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18,2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1-8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4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41/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5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2-1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5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19,1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1-2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3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5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3-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6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5296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18-1,30-8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3-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3428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5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2-1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925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5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4-1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6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3-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6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61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3-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081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62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7-2,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1-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40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41/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6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3-6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6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65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1,10-1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4-1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165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66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40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4-1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68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4-1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6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1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7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22,14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5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1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72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1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4-1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6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8407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P1.5-2,10-2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F5-1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ST-23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it-IT"/>
                                    </w:rPr>
                                    <w:t>cc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4.3pt;height:566pt;mso-wrap-distance-left:7.05pt;mso-wrap-distance-right:7.05pt;mso-wrap-distance-top:0pt;mso-wrap-distance-bottom:0pt;margin-top:0.05pt;mso-position-vertical-relative:text;margin-left:40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268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622"/>
                        <w:gridCol w:w="2080"/>
                        <w:gridCol w:w="1996"/>
                        <w:gridCol w:w="1996"/>
                        <w:gridCol w:w="1996"/>
                        <w:gridCol w:w="1996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ID number</w:t>
                            </w:r>
                          </w:p>
                        </w:tc>
                        <w:tc>
                          <w:tcPr>
                            <w:tcW w:w="208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erogroup</w:t>
                            </w:r>
                          </w:p>
                        </w:tc>
                        <w:tc>
                          <w:tcPr>
                            <w:tcW w:w="199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orA type</w:t>
                            </w:r>
                          </w:p>
                        </w:tc>
                        <w:tc>
                          <w:tcPr>
                            <w:tcW w:w="199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etA type</w:t>
                            </w:r>
                          </w:p>
                        </w:tc>
                        <w:tc>
                          <w:tcPr>
                            <w:tcW w:w="19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equence Type</w:t>
                            </w:r>
                          </w:p>
                        </w:tc>
                        <w:tc>
                          <w:tcPr>
                            <w:tcW w:w="19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lonal complex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it-IT"/>
                              </w:rPr>
                              <w:t>http://pubmlst.org/Neisseria</w:t>
                            </w:r>
                          </w:p>
                        </w:tc>
                        <w:tc>
                          <w:tcPr>
                            <w:tcW w:w="2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9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9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(ST)</w:t>
                            </w:r>
                          </w:p>
                        </w:tc>
                        <w:tc>
                          <w:tcPr>
                            <w:tcW w:w="19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(cc)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1655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7-2,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1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40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41/4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1656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58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N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1658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1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3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3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44975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2-1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30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2-1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31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1,10-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3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62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7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35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2-1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36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1,2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4-1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3587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37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7,16-3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8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3327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86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38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3-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6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40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3-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6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43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9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6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45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,10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1-8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4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41/4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46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1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1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48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7-2,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9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929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49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3-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6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50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19,1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1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8758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3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51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1,16-3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ST-N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86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53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-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1-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6349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41/4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54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18,2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1-8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4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41/4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56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2-1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57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19,1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1-2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3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3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58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3-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6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52960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18-1,30-8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3-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3428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3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56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2-1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925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57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4-1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60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3-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6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61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3-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081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62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7-2,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1-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40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41/4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63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3-6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6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1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65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1,10-1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4-1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165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66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40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4-1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68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2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4-1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69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1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1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70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22,14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5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1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1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72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1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4-1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6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84073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P1.5-2,10-2</w:t>
                            </w:r>
                          </w:p>
                        </w:tc>
                        <w:tc>
                          <w:tcPr>
                            <w:tcW w:w="19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F5-13</w:t>
                            </w:r>
                          </w:p>
                        </w:tc>
                        <w:tc>
                          <w:tcPr>
                            <w:tcW w:w="19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ST-23</w:t>
                            </w:r>
                          </w:p>
                        </w:tc>
                        <w:tc>
                          <w:tcPr>
                            <w:tcW w:w="19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it-IT"/>
                              </w:rPr>
                              <w:t>cc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ind w:right="112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B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dentification codes in pubMLST.org database, capsular groups, multilocus sequence types, 4CMenB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Bexser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rotein variants and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Bexser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ntigen sequence types (</w:t>
      </w:r>
      <w:r>
        <w:rPr/>
        <w:t>BASTs) of 85 meningococcal carriage isolates.</w:t>
      </w:r>
    </w:p>
    <w:tbl>
      <w:tblPr>
        <w:tblW w:w="135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1276"/>
        <w:gridCol w:w="1331"/>
        <w:gridCol w:w="1334"/>
        <w:gridCol w:w="1559"/>
        <w:gridCol w:w="850"/>
        <w:gridCol w:w="993"/>
        <w:gridCol w:w="708"/>
        <w:gridCol w:w="993"/>
        <w:gridCol w:w="1445"/>
        <w:gridCol w:w="709"/>
      </w:tblGrid>
      <w:tr>
        <w:trPr>
          <w:trHeight w:val="567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ID 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http://pubmlst.org/Neisser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Genogroup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Sequence Type (ST)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lonal complex (cc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fHb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Novarti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varian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NHBA peptid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nad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presenc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NadA varian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NadA peptid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PorA typ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BAST</w:t>
            </w:r>
          </w:p>
        </w:tc>
      </w:tr>
      <w:tr>
        <w:trPr>
          <w:trHeight w:val="318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6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935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41/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2,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09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098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031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2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/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F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†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2,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24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9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61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9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B 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6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N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1,16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5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5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,30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3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319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-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511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4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41/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9,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44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9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5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,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3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9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9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3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5,25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099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6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N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7-6,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11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1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2,30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54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00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E 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6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1,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746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5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1,30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048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5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2,30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266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B 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6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N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1,16-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01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1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02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Z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N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/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1,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038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0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5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,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3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-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511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7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3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/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2-11,15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03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47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2-1,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999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9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2-1,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393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N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2,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6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746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5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1,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51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2,10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0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2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2,10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12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398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1,10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13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7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3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2-11,15-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33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3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N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9,13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60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4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41/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9,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44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B 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332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8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1,16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5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2,10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7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3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2,10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043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6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1,10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63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2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/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F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†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2,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24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65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1,10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21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2,10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7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2,4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61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B 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332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8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5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7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319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2,30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4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3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2,10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043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73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1.0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62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5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2,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44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5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2,30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4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4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41/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986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63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-4,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332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8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2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1,16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64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00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5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,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3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41/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10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66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321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N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1,16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5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5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,30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978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8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1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18,25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9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2,10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6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11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2,30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54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B 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332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8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-2,16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5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7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N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2-36,25-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68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47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2-1,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999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332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8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21,16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755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B 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935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41/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-2,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097</w:t>
            </w:r>
          </w:p>
        </w:tc>
      </w:tr>
      <w:tr>
        <w:trPr>
          <w:trHeight w:val="318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cn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247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.1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7,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37</w:t>
            </w:r>
          </w:p>
        </w:tc>
      </w:tr>
      <w:tr>
        <w:trPr>
          <w:trHeight w:val="318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71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T-1383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c6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.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1.5,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37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  <w:lang w:val="en-US" w:eastAsia="it-IT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§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Non-groupable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szCs w:val="16"/>
          <w:lang w:val="en-GB"/>
        </w:rPr>
        <w:t>†</w:t>
      </w:r>
      <w:r>
        <w:rPr>
          <w:rFonts w:eastAsia="Times New Roman" w:cs="Times New Roman" w:ascii="Times New Roman" w:hAnsi="Times New Roman"/>
          <w:sz w:val="16"/>
          <w:szCs w:val="16"/>
          <w:lang w:val="en-US" w:eastAsia="it-IT"/>
        </w:rPr>
        <w:t>Frameshift mutation in the coding region resulting in a premature stop codon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szCs w:val="16"/>
          <w:lang w:val="en-GB"/>
        </w:rPr>
        <w:t>‡</w:t>
      </w:r>
      <w:r>
        <w:rPr>
          <w:rFonts w:cs="Times New Roman" w:ascii="Times New Roman" w:hAnsi="Times New Roman"/>
          <w:sz w:val="16"/>
          <w:szCs w:val="16"/>
          <w:lang w:val="en-GB"/>
        </w:rPr>
        <w:t>Unknown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*Not applicable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  <w:b w:val="false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sz w:val="18"/>
      <w:szCs w:val="18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7:09:00Z</dcterms:created>
  <dc:creator>lucia</dc:creator>
  <dc:description/>
  <dc:language>en-US</dc:language>
  <cp:lastModifiedBy>luigina</cp:lastModifiedBy>
  <dcterms:modified xsi:type="dcterms:W3CDTF">2019-05-18T18:23:00Z</dcterms:modified>
  <cp:revision>3</cp:revision>
  <dc:subject/>
  <dc:title/>
</cp:coreProperties>
</file>